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NS5B.sqn ZX2005-001</w:t>
        <w:tab/>
        <w:t>KP721803</w:t>
      </w:r>
      <w:r>
        <w:rPr/>
        <w:t xml:space="preserve">           </w:t>
      </w:r>
      <w:r>
        <w:rPr/>
        <w:t>CE1.sqn  ZX2005-001</w:t>
        <w:tab/>
        <w:t>KP721870</w:t>
      </w:r>
    </w:p>
    <w:p>
      <w:pPr>
        <w:pStyle w:val="Normal"/>
        <w:rPr/>
      </w:pPr>
      <w:r>
        <w:rPr/>
        <w:t>NS5B.sqn ZX2005-006</w:t>
        <w:tab/>
        <w:t>KP721804</w:t>
      </w:r>
      <w:r>
        <w:rPr/>
        <w:t xml:space="preserve">           </w:t>
      </w:r>
      <w:r>
        <w:rPr/>
        <w:t>CE1.sqn  ZX2005-006</w:t>
        <w:tab/>
        <w:t>KP721871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</w:t>
      </w:r>
      <w:r>
        <w:rPr/>
        <w:t>CE1.sqn  ZX2005-020</w:t>
        <w:tab/>
        <w:t>KP721872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</w:t>
      </w:r>
      <w:r>
        <w:rPr/>
        <w:t>CE1.sqn  ZX2005-021</w:t>
        <w:tab/>
        <w:t>KP721873</w:t>
      </w:r>
    </w:p>
    <w:p>
      <w:pPr>
        <w:pStyle w:val="Normal"/>
        <w:rPr/>
      </w:pPr>
      <w:r>
        <w:rPr/>
        <w:t>NS5B.sqn ZX2005-022</w:t>
        <w:tab/>
        <w:t>KP721805</w:t>
      </w:r>
      <w:r>
        <w:rPr/>
        <w:t xml:space="preserve">           </w:t>
      </w:r>
      <w:r>
        <w:rPr/>
        <w:t>CE1.sqn  ZX2005-022</w:t>
        <w:tab/>
        <w:t>KP721874</w:t>
      </w:r>
    </w:p>
    <w:p>
      <w:pPr>
        <w:pStyle w:val="Normal"/>
        <w:rPr/>
      </w:pPr>
      <w:r>
        <w:rPr/>
        <w:t>NS5B.sqn ZX2005-052</w:t>
        <w:tab/>
        <w:t>KP721806</w:t>
      </w:r>
      <w:r>
        <w:rPr/>
        <w:t xml:space="preserve">           </w:t>
      </w:r>
      <w:r>
        <w:rPr/>
        <w:t>CE1.sqn  ZX2005-052</w:t>
        <w:tab/>
        <w:t>KP721875</w:t>
      </w:r>
    </w:p>
    <w:p>
      <w:pPr>
        <w:pStyle w:val="Normal"/>
        <w:rPr/>
      </w:pPr>
      <w:r>
        <w:rPr/>
        <w:t>NS5B.sqn ZX2005-083</w:t>
        <w:tab/>
        <w:t>KP721807</w:t>
      </w:r>
      <w:r>
        <w:rPr/>
        <w:t xml:space="preserve">           </w:t>
      </w:r>
      <w:r>
        <w:rPr/>
        <w:t>CE1.sqn  ZX2005-083</w:t>
        <w:tab/>
        <w:t>KP721876</w:t>
      </w:r>
    </w:p>
    <w:p>
      <w:pPr>
        <w:pStyle w:val="Normal"/>
        <w:rPr/>
      </w:pPr>
      <w:r>
        <w:rPr/>
        <w:t>NS5B.sqn ZX2005-084</w:t>
        <w:tab/>
        <w:t>KP721808</w:t>
      </w:r>
      <w:r>
        <w:rPr/>
        <w:t xml:space="preserve">           </w:t>
      </w:r>
      <w:r>
        <w:rPr/>
        <w:t>CE1.sqn  ZX2005-084</w:t>
        <w:tab/>
        <w:t>KP721877</w:t>
      </w:r>
    </w:p>
    <w:p>
      <w:pPr>
        <w:pStyle w:val="Normal"/>
        <w:rPr/>
      </w:pPr>
      <w:r>
        <w:rPr/>
        <w:t>NS5B.sqn ZX2005-085</w:t>
        <w:tab/>
        <w:t>KP721809</w:t>
      </w:r>
      <w:r>
        <w:rPr/>
        <w:t xml:space="preserve">           </w:t>
      </w:r>
      <w:r>
        <w:rPr/>
        <w:t>CE1.sqn  ZX2005-085</w:t>
        <w:tab/>
        <w:t>KP721878</w:t>
      </w:r>
    </w:p>
    <w:p>
      <w:pPr>
        <w:pStyle w:val="Normal"/>
        <w:rPr/>
      </w:pPr>
      <w:r>
        <w:rPr/>
        <w:t>NS5B.sqn ZX2005-087</w:t>
        <w:tab/>
        <w:t>KP721810</w:t>
      </w:r>
      <w:r>
        <w:rPr/>
        <w:t xml:space="preserve">           </w:t>
      </w:r>
      <w:r>
        <w:rPr/>
        <w:t>CE1.sqn  ZX2005-087</w:t>
        <w:tab/>
        <w:t>KP721879</w:t>
      </w:r>
    </w:p>
    <w:p>
      <w:pPr>
        <w:pStyle w:val="Normal"/>
        <w:rPr/>
      </w:pPr>
      <w:r>
        <w:rPr/>
        <w:t>NS5B.sqn ZX2005-089</w:t>
        <w:tab/>
        <w:t>KP721811</w:t>
      </w:r>
      <w:r>
        <w:rPr/>
        <w:t xml:space="preserve">           </w:t>
      </w:r>
      <w:r>
        <w:rPr/>
        <w:t>CE1.sqn  ZX2005-089</w:t>
        <w:tab/>
        <w:t>KP721880</w:t>
      </w:r>
    </w:p>
    <w:p>
      <w:pPr>
        <w:pStyle w:val="Normal"/>
        <w:rPr/>
      </w:pPr>
      <w:r>
        <w:rPr/>
        <w:t>NS5B.sqn ZX2005-090</w:t>
        <w:tab/>
        <w:t>KP721812</w:t>
      </w:r>
      <w:r>
        <w:rPr/>
        <w:t xml:space="preserve">           </w:t>
      </w:r>
      <w:r>
        <w:rPr/>
        <w:t>CE1.sqn  ZX2005-090</w:t>
        <w:tab/>
        <w:t>KP721881</w:t>
      </w:r>
    </w:p>
    <w:p>
      <w:pPr>
        <w:pStyle w:val="Normal"/>
        <w:rPr/>
      </w:pPr>
      <w:r>
        <w:rPr/>
        <w:t>NS5B.sqn ZX2005-094</w:t>
        <w:tab/>
        <w:t>KP721813</w:t>
      </w:r>
      <w:r>
        <w:rPr/>
        <w:t xml:space="preserve">           </w:t>
      </w:r>
      <w:r>
        <w:rPr/>
        <w:t>CE1.sqn  ZX2005-094</w:t>
        <w:tab/>
        <w:t>KP721882</w:t>
      </w:r>
    </w:p>
    <w:p>
      <w:pPr>
        <w:pStyle w:val="Normal"/>
        <w:rPr/>
      </w:pPr>
      <w:r>
        <w:rPr/>
        <w:t>NS5B.sqn ZX2005-100</w:t>
        <w:tab/>
        <w:t>KP721814</w:t>
      </w:r>
      <w:r>
        <w:rPr/>
        <w:t xml:space="preserve">           </w:t>
      </w:r>
      <w:r>
        <w:rPr/>
        <w:t>CE1.sqn  ZX2005-100</w:t>
        <w:tab/>
        <w:t>KP721883</w:t>
      </w:r>
    </w:p>
    <w:p>
      <w:pPr>
        <w:pStyle w:val="Normal"/>
        <w:rPr/>
      </w:pPr>
      <w:r>
        <w:rPr/>
        <w:t>NS5B.sqn ZX2005-101</w:t>
        <w:tab/>
        <w:t>KP721815</w:t>
      </w:r>
      <w:r>
        <w:rPr/>
        <w:t xml:space="preserve">           </w:t>
      </w:r>
      <w:r>
        <w:rPr/>
        <w:t>CE1.sqn  ZX2005-101</w:t>
        <w:tab/>
        <w:t>KP721884</w:t>
      </w:r>
    </w:p>
    <w:p>
      <w:pPr>
        <w:pStyle w:val="Normal"/>
        <w:rPr/>
      </w:pPr>
      <w:r>
        <w:rPr/>
        <w:t>NS5B.sqn ZX2005-104</w:t>
        <w:tab/>
        <w:t>KP721816</w:t>
      </w:r>
      <w:r>
        <w:rPr/>
        <w:t xml:space="preserve">           </w:t>
      </w:r>
      <w:r>
        <w:rPr/>
        <w:t>CE1.sqn  ZX2005-104</w:t>
        <w:tab/>
        <w:t>KP721885</w:t>
      </w:r>
    </w:p>
    <w:p>
      <w:pPr>
        <w:pStyle w:val="Normal"/>
        <w:rPr/>
      </w:pPr>
      <w:r>
        <w:rPr/>
        <w:t>NS5B.sqn ZX2005-105</w:t>
        <w:tab/>
        <w:t>KP721817</w:t>
      </w:r>
      <w:r>
        <w:rPr/>
        <w:t xml:space="preserve">           </w:t>
      </w:r>
      <w:r>
        <w:rPr/>
        <w:t>CE1.sqn  ZX2005-105</w:t>
        <w:tab/>
        <w:t>KP721886</w:t>
      </w:r>
    </w:p>
    <w:p>
      <w:pPr>
        <w:pStyle w:val="Normal"/>
        <w:rPr/>
      </w:pPr>
      <w:r>
        <w:rPr/>
        <w:t>NS5B.sqn ZX2005-124</w:t>
        <w:tab/>
        <w:t>KP721818</w:t>
      </w:r>
      <w:r>
        <w:rPr/>
        <w:t xml:space="preserve">           </w:t>
      </w:r>
      <w:r>
        <w:rPr/>
        <w:t>CE1.sqn  ZX2005-124</w:t>
        <w:tab/>
        <w:t>KP721887</w:t>
      </w:r>
    </w:p>
    <w:p>
      <w:pPr>
        <w:pStyle w:val="Normal"/>
        <w:rPr/>
      </w:pPr>
      <w:r>
        <w:rPr/>
        <w:t>NS5B.sqn ZX2005-126</w:t>
        <w:tab/>
        <w:t>KP721819</w:t>
      </w:r>
      <w:r>
        <w:rPr/>
        <w:t xml:space="preserve">           </w:t>
      </w:r>
      <w:r>
        <w:rPr/>
        <w:t>CE1.sqn  ZX2005-126</w:t>
        <w:tab/>
        <w:t>KP721888</w:t>
      </w:r>
    </w:p>
    <w:p>
      <w:pPr>
        <w:pStyle w:val="Normal"/>
        <w:rPr/>
      </w:pPr>
      <w:r>
        <w:rPr/>
        <w:t>NS5B.sqn ZX2005-128</w:t>
        <w:tab/>
        <w:t>KP721820</w:t>
      </w:r>
      <w:r>
        <w:rPr/>
        <w:t xml:space="preserve">           </w:t>
      </w:r>
      <w:r>
        <w:rPr/>
        <w:t>CE1.sqn  ZX2005-128</w:t>
        <w:tab/>
        <w:t>KP721889</w:t>
      </w:r>
    </w:p>
    <w:p>
      <w:pPr>
        <w:pStyle w:val="Normal"/>
        <w:rPr/>
      </w:pPr>
      <w:r>
        <w:rPr/>
        <w:t>NS5B.sqn ZX2005-132</w:t>
        <w:tab/>
        <w:t>KP721821</w:t>
      </w:r>
      <w:r>
        <w:rPr/>
        <w:t xml:space="preserve">           </w:t>
      </w:r>
      <w:r>
        <w:rPr/>
        <w:t>CE1.sqn  ZX2005-132</w:t>
        <w:tab/>
        <w:t>KP721890</w:t>
      </w:r>
    </w:p>
    <w:p>
      <w:pPr>
        <w:pStyle w:val="Normal"/>
        <w:rPr/>
      </w:pPr>
      <w:r>
        <w:rPr/>
        <w:t>NS5B.sqn ZX2005-133</w:t>
        <w:tab/>
        <w:t>KP721822</w:t>
      </w:r>
      <w:r>
        <w:rPr/>
        <w:t xml:space="preserve">           </w:t>
      </w:r>
      <w:r>
        <w:rPr/>
        <w:t>CE1.sqn  ZX2005-133</w:t>
        <w:tab/>
        <w:t>KP721891</w:t>
      </w:r>
    </w:p>
    <w:p>
      <w:pPr>
        <w:pStyle w:val="Normal"/>
        <w:rPr/>
      </w:pPr>
      <w:r>
        <w:rPr/>
        <w:t>NS5B.sqn ZX2005-137</w:t>
        <w:tab/>
        <w:t>KP721823</w:t>
      </w:r>
      <w:r>
        <w:rPr/>
        <w:t xml:space="preserve">           </w:t>
      </w:r>
      <w:r>
        <w:rPr/>
        <w:t>CE1.sqn  ZX2005-137</w:t>
        <w:tab/>
        <w:t>KP721892</w:t>
      </w:r>
    </w:p>
    <w:p>
      <w:pPr>
        <w:pStyle w:val="Normal"/>
        <w:rPr/>
      </w:pPr>
      <w:r>
        <w:rPr/>
        <w:t>NS5B.sqn ZX2005-141</w:t>
        <w:tab/>
        <w:t>KP721824</w:t>
      </w:r>
      <w:r>
        <w:rPr/>
        <w:t xml:space="preserve">           </w:t>
      </w:r>
      <w:r>
        <w:rPr/>
        <w:t>CE1.sqn  ZX2005-141</w:t>
        <w:tab/>
        <w:t>KP721893</w:t>
      </w:r>
    </w:p>
    <w:p>
      <w:pPr>
        <w:pStyle w:val="Normal"/>
        <w:rPr/>
      </w:pPr>
      <w:r>
        <w:rPr/>
        <w:t>NS5B.sqn ZX2005-155</w:t>
        <w:tab/>
        <w:t>KP721825</w:t>
      </w:r>
      <w:r>
        <w:rPr/>
        <w:t xml:space="preserve">           </w:t>
      </w:r>
      <w:r>
        <w:rPr/>
        <w:t>CE1.sqn  ZX2005-155</w:t>
        <w:tab/>
        <w:t>KP721894</w:t>
      </w:r>
    </w:p>
    <w:p>
      <w:pPr>
        <w:pStyle w:val="Normal"/>
        <w:rPr/>
      </w:pPr>
      <w:r>
        <w:rPr/>
        <w:t>NS5B.sqn ZX2005-156</w:t>
        <w:tab/>
        <w:t>KP721826</w:t>
      </w:r>
      <w:r>
        <w:rPr/>
        <w:t xml:space="preserve">           </w:t>
      </w:r>
      <w:r>
        <w:rPr/>
        <w:t>CE1.sqn  ZX2005-156</w:t>
        <w:tab/>
        <w:t>KP721895</w:t>
      </w:r>
    </w:p>
    <w:p>
      <w:pPr>
        <w:pStyle w:val="Normal"/>
        <w:rPr/>
      </w:pPr>
      <w:r>
        <w:rPr/>
        <w:t>NS5B.sqn ZX2005-190</w:t>
        <w:tab/>
        <w:t>KP721827</w:t>
      </w:r>
      <w:r>
        <w:rPr/>
        <w:t xml:space="preserve">           </w:t>
      </w:r>
      <w:r>
        <w:rPr/>
        <w:t>CE1.sqn  ZX2005-190</w:t>
        <w:tab/>
        <w:t>KP721896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</w:t>
      </w:r>
      <w:r>
        <w:rPr/>
        <w:t>CE1.sqn  ZX2005-197</w:t>
        <w:tab/>
        <w:t>KP721897</w:t>
      </w:r>
    </w:p>
    <w:p>
      <w:pPr>
        <w:pStyle w:val="Normal"/>
        <w:rPr/>
      </w:pPr>
      <w:r>
        <w:rPr/>
        <w:t>NS5B.sqn ZX2005-205</w:t>
        <w:tab/>
        <w:t>KP721828</w:t>
      </w:r>
      <w:r>
        <w:rPr/>
        <w:t xml:space="preserve">           </w:t>
      </w:r>
      <w:r>
        <w:rPr/>
        <w:t>CE1.sqn  ZX2005-205</w:t>
        <w:tab/>
        <w:t>KP721898</w:t>
      </w:r>
    </w:p>
    <w:p>
      <w:pPr>
        <w:pStyle w:val="Normal"/>
        <w:rPr/>
      </w:pPr>
      <w:r>
        <w:rPr/>
        <w:t>NS5B.sqn ZX2005-219</w:t>
        <w:tab/>
        <w:t>KP721829</w:t>
      </w:r>
      <w:r>
        <w:rPr/>
        <w:t xml:space="preserve">           </w:t>
      </w:r>
      <w:r>
        <w:rPr/>
        <w:t>CE1.sqn  ZX2005-219</w:t>
        <w:tab/>
        <w:t>KP721899</w:t>
      </w:r>
    </w:p>
    <w:p>
      <w:pPr>
        <w:pStyle w:val="Normal"/>
        <w:rPr/>
      </w:pPr>
      <w:r>
        <w:rPr/>
        <w:t>NS5B.sqn ZX2005-229</w:t>
        <w:tab/>
        <w:t>KP721830</w:t>
      </w:r>
      <w:r>
        <w:rPr/>
        <w:t xml:space="preserve">           </w:t>
      </w:r>
      <w:r>
        <w:rPr/>
        <w:t>CE1.sqn  ZX2005-229</w:t>
        <w:tab/>
        <w:t>KP721900</w:t>
      </w:r>
    </w:p>
    <w:p>
      <w:pPr>
        <w:pStyle w:val="Normal"/>
        <w:rPr/>
      </w:pPr>
      <w:r>
        <w:rPr/>
        <w:t>NS5B.sqn ZX2005-235</w:t>
        <w:tab/>
        <w:t>KP721831</w:t>
      </w:r>
      <w:r>
        <w:rPr/>
        <w:t xml:space="preserve">           </w:t>
      </w:r>
      <w:r>
        <w:rPr/>
        <w:t>CE1.sqn  ZX2005-235</w:t>
        <w:tab/>
        <w:t>KP721901</w:t>
      </w:r>
    </w:p>
    <w:p>
      <w:pPr>
        <w:pStyle w:val="Normal"/>
        <w:rPr/>
      </w:pPr>
      <w:r>
        <w:rPr/>
        <w:t>NS5B.sqn ZX2005-242</w:t>
        <w:tab/>
        <w:t>KP721832</w:t>
      </w:r>
      <w:r>
        <w:rPr/>
        <w:t xml:space="preserve">           </w:t>
      </w:r>
      <w:r>
        <w:rPr/>
        <w:t>CE1.sqn  ZX2005-242</w:t>
        <w:tab/>
        <w:t>KP721902</w:t>
      </w:r>
    </w:p>
    <w:p>
      <w:pPr>
        <w:pStyle w:val="Normal"/>
        <w:rPr/>
      </w:pPr>
      <w:r>
        <w:rPr/>
        <w:t>NS5B.sqn ZX2005-244</w:t>
        <w:tab/>
        <w:t>KP721833</w:t>
      </w:r>
      <w:r>
        <w:rPr/>
        <w:t xml:space="preserve">           </w:t>
      </w:r>
      <w:r>
        <w:rPr/>
        <w:t>CE1.sqn  ZX2005-244</w:t>
        <w:tab/>
        <w:t>KP721903</w:t>
      </w:r>
    </w:p>
    <w:p>
      <w:pPr>
        <w:pStyle w:val="Normal"/>
        <w:rPr/>
      </w:pPr>
      <w:r>
        <w:rPr/>
        <w:t>NS5B.sqn ZX2005-258</w:t>
        <w:tab/>
        <w:t>KP721834</w:t>
      </w:r>
      <w:r>
        <w:rPr/>
        <w:t xml:space="preserve">           </w:t>
      </w:r>
      <w:r>
        <w:rPr/>
        <w:t>CE1.sqn  ZX2005-258</w:t>
        <w:tab/>
        <w:t>KP721904</w:t>
      </w:r>
    </w:p>
    <w:p>
      <w:pPr>
        <w:pStyle w:val="Normal"/>
        <w:rPr/>
      </w:pPr>
      <w:r>
        <w:rPr/>
        <w:t>NS5B.sqn ZX2005-261</w:t>
        <w:tab/>
        <w:t>KP721835</w:t>
      </w:r>
      <w:r>
        <w:rPr/>
        <w:t xml:space="preserve">           </w:t>
      </w:r>
      <w:r>
        <w:rPr/>
        <w:t>CE1.sqn  ZX2005-261</w:t>
        <w:tab/>
        <w:t>KP721905</w:t>
      </w:r>
    </w:p>
    <w:p>
      <w:pPr>
        <w:pStyle w:val="Normal"/>
        <w:rPr/>
      </w:pPr>
      <w:r>
        <w:rPr/>
        <w:t>NS5B.sqn ZX2005-280</w:t>
        <w:tab/>
        <w:t>KP721836</w:t>
      </w:r>
      <w:r>
        <w:rPr/>
        <w:t xml:space="preserve">           </w:t>
      </w:r>
      <w:r>
        <w:rPr/>
        <w:t>CE1.sqn  ZX2005-280</w:t>
        <w:tab/>
        <w:t>KP721906</w:t>
      </w:r>
    </w:p>
    <w:p>
      <w:pPr>
        <w:pStyle w:val="Normal"/>
        <w:rPr/>
      </w:pPr>
      <w:r>
        <w:rPr/>
        <w:t>NS5B.sqn ZX2005-283</w:t>
        <w:tab/>
        <w:t>KP721837</w:t>
      </w:r>
      <w:r>
        <w:rPr/>
        <w:t xml:space="preserve">           </w:t>
      </w:r>
      <w:r>
        <w:rPr/>
        <w:t>CE1.sqn  ZX2005-283</w:t>
        <w:tab/>
        <w:t>KP721907</w:t>
      </w:r>
    </w:p>
    <w:p>
      <w:pPr>
        <w:pStyle w:val="Normal"/>
        <w:rPr/>
      </w:pPr>
      <w:r>
        <w:rPr/>
        <w:t>NS5B.sqn ZX2005-307</w:t>
        <w:tab/>
        <w:t>KP721838</w:t>
      </w:r>
      <w:r>
        <w:rPr/>
        <w:t xml:space="preserve">           </w:t>
      </w:r>
      <w:r>
        <w:rPr/>
        <w:t>CE1.sqn  ZX2005-307</w:t>
        <w:tab/>
        <w:t>KP721908</w:t>
      </w:r>
    </w:p>
    <w:p>
      <w:pPr>
        <w:pStyle w:val="Normal"/>
        <w:rPr/>
      </w:pPr>
      <w:r>
        <w:rPr/>
        <w:t>NS5B.sqn ZX2005-309</w:t>
        <w:tab/>
        <w:t>KP721839</w:t>
      </w:r>
      <w:r>
        <w:rPr/>
        <w:t xml:space="preserve">           </w:t>
      </w:r>
      <w:r>
        <w:rPr/>
        <w:t>CE1.sqn  ZX2005-309</w:t>
        <w:tab/>
        <w:t>KP721909</w:t>
      </w:r>
    </w:p>
    <w:p>
      <w:pPr>
        <w:pStyle w:val="Normal"/>
        <w:rPr/>
      </w:pPr>
      <w:r>
        <w:rPr/>
        <w:t>NS5B.sqn ZX2005-321</w:t>
        <w:tab/>
        <w:t>KP721840</w:t>
      </w:r>
      <w:r>
        <w:rPr/>
        <w:t xml:space="preserve">           </w:t>
      </w:r>
      <w:r>
        <w:rPr/>
        <w:t>CE1.sqn  ZX2005-321</w:t>
        <w:tab/>
        <w:t>KP721910</w:t>
      </w:r>
    </w:p>
    <w:p>
      <w:pPr>
        <w:pStyle w:val="Normal"/>
        <w:rPr/>
      </w:pPr>
      <w:r>
        <w:rPr/>
        <w:t>NS5B.sqn ZX2005-322</w:t>
        <w:tab/>
        <w:t>KP721841</w:t>
      </w:r>
      <w:r>
        <w:rPr/>
        <w:t xml:space="preserve">           </w:t>
      </w:r>
      <w:r>
        <w:rPr/>
        <w:t>CE1.sqn  ZX2005-322</w:t>
        <w:tab/>
        <w:t>KP721911</w:t>
      </w:r>
    </w:p>
    <w:p>
      <w:pPr>
        <w:pStyle w:val="Normal"/>
        <w:rPr/>
      </w:pPr>
      <w:r>
        <w:rPr/>
        <w:t>NS5B.sqn ZX2005-333</w:t>
        <w:tab/>
        <w:t>KP721842</w:t>
      </w:r>
      <w:r>
        <w:rPr/>
        <w:t xml:space="preserve">           </w:t>
      </w:r>
      <w:r>
        <w:rPr/>
        <w:t>CE1.sqn  ZX2005-333</w:t>
        <w:tab/>
        <w:t>KP721912</w:t>
      </w:r>
    </w:p>
    <w:p>
      <w:pPr>
        <w:pStyle w:val="Normal"/>
        <w:rPr/>
      </w:pPr>
      <w:r>
        <w:rPr/>
        <w:t>NS5B.sqn ZX2005-348</w:t>
        <w:tab/>
        <w:t>KP721843</w:t>
      </w:r>
    </w:p>
    <w:p>
      <w:pPr>
        <w:pStyle w:val="Normal"/>
        <w:rPr/>
      </w:pPr>
      <w:r>
        <w:rPr/>
        <w:t>NS5B.sqn ZX2005-352</w:t>
        <w:tab/>
        <w:t>KP721844</w:t>
      </w:r>
      <w:r>
        <w:rPr/>
        <w:t xml:space="preserve">           </w:t>
      </w:r>
      <w:r>
        <w:rPr/>
        <w:t>CE1.sqn  ZX2005-352</w:t>
        <w:tab/>
        <w:t>KP721913</w:t>
      </w:r>
    </w:p>
    <w:p>
      <w:pPr>
        <w:pStyle w:val="Normal"/>
        <w:rPr/>
      </w:pPr>
      <w:r>
        <w:rPr/>
        <w:t>NS5B.sqn ZX2005-354</w:t>
        <w:tab/>
        <w:t>KP721845</w:t>
      </w:r>
      <w:r>
        <w:rPr/>
        <w:t xml:space="preserve">           </w:t>
      </w:r>
      <w:r>
        <w:rPr/>
        <w:t>CE1.sqn  ZX2005-354</w:t>
        <w:tab/>
        <w:t>KP721914</w:t>
      </w:r>
    </w:p>
    <w:p>
      <w:pPr>
        <w:pStyle w:val="Normal"/>
        <w:rPr/>
      </w:pPr>
      <w:r>
        <w:rPr/>
        <w:t>NS5B.sqn ZX2005-356</w:t>
        <w:tab/>
        <w:t>KP721846</w:t>
      </w:r>
      <w:r>
        <w:rPr/>
        <w:t xml:space="preserve">           </w:t>
      </w:r>
      <w:r>
        <w:rPr/>
        <w:t>CE1.sqn  ZX2005-356</w:t>
        <w:tab/>
        <w:t>KP721915</w:t>
      </w:r>
    </w:p>
    <w:p>
      <w:pPr>
        <w:pStyle w:val="Normal"/>
        <w:rPr/>
      </w:pPr>
      <w:r>
        <w:rPr/>
        <w:t>NS5B.sqn ZX2005-359</w:t>
        <w:tab/>
        <w:t>KP721847</w:t>
      </w:r>
      <w:r>
        <w:rPr/>
        <w:t xml:space="preserve">           </w:t>
      </w:r>
      <w:r>
        <w:rPr/>
        <w:t>CE1.sqn  ZX2005-359</w:t>
        <w:tab/>
        <w:t>KP721916</w:t>
      </w:r>
    </w:p>
    <w:p>
      <w:pPr>
        <w:pStyle w:val="Normal"/>
        <w:rPr/>
      </w:pPr>
      <w:r>
        <w:rPr/>
        <w:t>NS5B.sqn ZX2005-360</w:t>
        <w:tab/>
        <w:t>KP721848</w:t>
      </w:r>
      <w:r>
        <w:rPr/>
        <w:t xml:space="preserve">           </w:t>
      </w:r>
      <w:r>
        <w:rPr/>
        <w:t>CE1.sqn  ZX2005-360</w:t>
        <w:tab/>
        <w:t>KP721917</w:t>
      </w:r>
    </w:p>
    <w:p>
      <w:pPr>
        <w:pStyle w:val="Normal"/>
        <w:rPr/>
      </w:pPr>
      <w:r>
        <w:rPr/>
        <w:t>NS5B.sqn ZX2005-361</w:t>
        <w:tab/>
        <w:t>KP721849</w:t>
      </w:r>
      <w:r>
        <w:rPr/>
        <w:t xml:space="preserve">           </w:t>
      </w:r>
      <w:r>
        <w:rPr/>
        <w:t>CE1.sqn  ZX2005-361</w:t>
        <w:tab/>
        <w:t>KP721918</w:t>
      </w:r>
    </w:p>
    <w:p>
      <w:pPr>
        <w:pStyle w:val="Normal"/>
        <w:rPr/>
      </w:pPr>
      <w:r>
        <w:rPr/>
        <w:t>NS5B.sqn ZX2005-367</w:t>
        <w:tab/>
        <w:t>KP721850</w:t>
      </w:r>
      <w:r>
        <w:rPr/>
        <w:t xml:space="preserve">           </w:t>
      </w:r>
      <w:r>
        <w:rPr/>
        <w:t>CE1.sqn  ZX2005-367</w:t>
        <w:tab/>
        <w:t>KP721919</w:t>
      </w:r>
    </w:p>
    <w:p>
      <w:pPr>
        <w:pStyle w:val="Normal"/>
        <w:rPr/>
      </w:pPr>
      <w:r>
        <w:rPr/>
        <w:t>NS5B.sqn ZX2005-375</w:t>
        <w:tab/>
        <w:t>KP721851</w:t>
      </w:r>
      <w:r>
        <w:rPr/>
        <w:t xml:space="preserve">           </w:t>
      </w:r>
      <w:r>
        <w:rPr/>
        <w:t>CE1.sqn  ZX2005-375</w:t>
        <w:tab/>
        <w:t>KP721920</w:t>
      </w:r>
    </w:p>
    <w:p>
      <w:pPr>
        <w:pStyle w:val="Normal"/>
        <w:rPr/>
      </w:pPr>
      <w:r>
        <w:rPr/>
        <w:t>NS5B.sqn ZX2005-382</w:t>
        <w:tab/>
        <w:t>KP721852</w:t>
      </w:r>
      <w:r>
        <w:rPr/>
        <w:t xml:space="preserve">           </w:t>
      </w:r>
      <w:r>
        <w:rPr/>
        <w:t>CE1.sqn  ZX2005-382</w:t>
        <w:tab/>
        <w:t>KP721921</w:t>
      </w:r>
    </w:p>
    <w:p>
      <w:pPr>
        <w:pStyle w:val="Normal"/>
        <w:rPr/>
      </w:pPr>
      <w:r>
        <w:rPr/>
        <w:t>NS5B.sqn ZX2005-389</w:t>
        <w:tab/>
        <w:t>KP721853</w:t>
      </w:r>
      <w:r>
        <w:rPr/>
        <w:t xml:space="preserve">           </w:t>
      </w:r>
      <w:r>
        <w:rPr/>
        <w:t>CE1.sqn  ZX2005-389</w:t>
        <w:tab/>
        <w:t>KP721922</w:t>
      </w:r>
    </w:p>
    <w:p>
      <w:pPr>
        <w:pStyle w:val="Normal"/>
        <w:rPr/>
      </w:pPr>
      <w:r>
        <w:rPr/>
        <w:t>NS5B.sqn ZX2005-402</w:t>
        <w:tab/>
        <w:t>KP721854</w:t>
      </w:r>
      <w:r>
        <w:rPr/>
        <w:t xml:space="preserve">           </w:t>
      </w:r>
      <w:r>
        <w:rPr/>
        <w:t>CE1.sqn  ZX2005-402</w:t>
        <w:tab/>
        <w:t>KP721923</w:t>
      </w:r>
    </w:p>
    <w:p>
      <w:pPr>
        <w:pStyle w:val="Normal"/>
        <w:rPr/>
      </w:pPr>
      <w:r>
        <w:rPr/>
        <w:t>NS5B.sqn ZX2005-410</w:t>
        <w:tab/>
        <w:t>KP721855</w:t>
      </w:r>
      <w:r>
        <w:rPr/>
        <w:t xml:space="preserve">           </w:t>
      </w:r>
      <w:r>
        <w:rPr/>
        <w:t>CE1.sqn  ZX2005-410</w:t>
        <w:tab/>
        <w:t>KP721924</w:t>
      </w:r>
    </w:p>
    <w:p>
      <w:pPr>
        <w:pStyle w:val="Normal"/>
        <w:rPr/>
      </w:pPr>
      <w:r>
        <w:rPr/>
        <w:t>NS5B.sqn ZX2005-411</w:t>
        <w:tab/>
        <w:t>KP721856</w:t>
      </w:r>
      <w:r>
        <w:rPr/>
        <w:t xml:space="preserve">           </w:t>
      </w:r>
      <w:r>
        <w:rPr/>
        <w:t>CE1.sqn  ZX2005-411</w:t>
        <w:tab/>
        <w:t>KP721925</w:t>
      </w:r>
    </w:p>
    <w:p>
      <w:pPr>
        <w:pStyle w:val="Normal"/>
        <w:rPr/>
      </w:pPr>
      <w:r>
        <w:rPr/>
        <w:t>NS5B.sqn ZX2005-412</w:t>
        <w:tab/>
        <w:t>KP721857</w:t>
      </w:r>
      <w:r>
        <w:rPr/>
        <w:t xml:space="preserve">           </w:t>
      </w:r>
      <w:r>
        <w:rPr/>
        <w:t>CE1.sqn  ZX2005-412</w:t>
        <w:tab/>
        <w:t>KP721926</w:t>
      </w:r>
    </w:p>
    <w:p>
      <w:pPr>
        <w:pStyle w:val="Normal"/>
        <w:rPr/>
      </w:pPr>
      <w:r>
        <w:rPr/>
        <w:t>NS5B.sqn ZX2005-421</w:t>
        <w:tab/>
        <w:t>KP721858</w:t>
      </w:r>
      <w:r>
        <w:rPr/>
        <w:t xml:space="preserve">           </w:t>
      </w:r>
      <w:r>
        <w:rPr/>
        <w:t>CE1.sqn  ZX2005-421</w:t>
        <w:tab/>
        <w:t>KP721927</w:t>
      </w:r>
    </w:p>
    <w:p>
      <w:pPr>
        <w:pStyle w:val="Normal"/>
        <w:rPr/>
      </w:pPr>
      <w:r>
        <w:rPr/>
        <w:t>NS5B.sqn ZX2005-470</w:t>
        <w:tab/>
        <w:t>KP721859</w:t>
      </w:r>
      <w:r>
        <w:rPr/>
        <w:t xml:space="preserve">           </w:t>
      </w:r>
      <w:r>
        <w:rPr/>
        <w:t>CE1.sqn  ZX2005-470</w:t>
        <w:tab/>
        <w:t>KP721928</w:t>
      </w:r>
    </w:p>
    <w:p>
      <w:pPr>
        <w:pStyle w:val="Normal"/>
        <w:rPr/>
      </w:pPr>
      <w:r>
        <w:rPr/>
        <w:t>NS5B.sqn ZX2005-471</w:t>
        <w:tab/>
        <w:t>KP721860</w:t>
      </w:r>
      <w:r>
        <w:rPr/>
        <w:t xml:space="preserve">           </w:t>
      </w:r>
      <w:r>
        <w:rPr/>
        <w:t>CE1.sqn  ZX2005-471</w:t>
        <w:tab/>
        <w:t>KP721929</w:t>
      </w:r>
    </w:p>
    <w:p>
      <w:pPr>
        <w:pStyle w:val="Normal"/>
        <w:rPr/>
      </w:pPr>
      <w:r>
        <w:rPr/>
        <w:t>NS5B.sqn ZX2005-472</w:t>
        <w:tab/>
        <w:t>KP721861</w:t>
      </w:r>
      <w:r>
        <w:rPr/>
        <w:t xml:space="preserve">           </w:t>
      </w:r>
      <w:r>
        <w:rPr/>
        <w:t>CE1.sqn  ZX2005-472</w:t>
        <w:tab/>
        <w:t>KP721930</w:t>
      </w:r>
    </w:p>
    <w:p>
      <w:pPr>
        <w:pStyle w:val="Normal"/>
        <w:rPr/>
      </w:pPr>
      <w:r>
        <w:rPr/>
        <w:t>NS5B.sqn ZX2005-473</w:t>
        <w:tab/>
        <w:t>KP721862</w:t>
      </w:r>
      <w:r>
        <w:rPr/>
        <w:t xml:space="preserve">           </w:t>
      </w:r>
      <w:r>
        <w:rPr/>
        <w:t>CE1.sqn  ZX2005-473</w:t>
        <w:tab/>
        <w:t>KP721931</w:t>
      </w:r>
    </w:p>
    <w:p>
      <w:pPr>
        <w:pStyle w:val="Normal"/>
        <w:rPr/>
      </w:pPr>
      <w:r>
        <w:rPr/>
        <w:t>NS5B.sqn ZX2005-474</w:t>
        <w:tab/>
        <w:t>KP721863</w:t>
      </w:r>
      <w:r>
        <w:rPr/>
        <w:t xml:space="preserve">           </w:t>
      </w:r>
      <w:r>
        <w:rPr/>
        <w:t>CE1.sqn  ZX2005-474</w:t>
        <w:tab/>
        <w:t>KP721932</w:t>
      </w:r>
    </w:p>
    <w:p>
      <w:pPr>
        <w:pStyle w:val="Normal"/>
        <w:rPr/>
      </w:pPr>
      <w:r>
        <w:rPr/>
        <w:t>NS5B.sqn ZX2005-479</w:t>
        <w:tab/>
        <w:t>KP721864</w:t>
      </w:r>
      <w:r>
        <w:rPr/>
        <w:t xml:space="preserve">           </w:t>
      </w:r>
      <w:r>
        <w:rPr/>
        <w:t>CE1.sqn  ZX2005-479</w:t>
        <w:tab/>
        <w:t>KP721933</w:t>
      </w:r>
    </w:p>
    <w:p>
      <w:pPr>
        <w:pStyle w:val="Normal"/>
        <w:rPr/>
      </w:pPr>
      <w:r>
        <w:rPr/>
        <w:t>NS5B.sqn ZX2005-512</w:t>
        <w:tab/>
        <w:t>KP721865</w:t>
      </w:r>
      <w:r>
        <w:rPr/>
        <w:t xml:space="preserve">           </w:t>
      </w:r>
      <w:r>
        <w:rPr/>
        <w:t>CE1.sqn  ZX2005-512</w:t>
        <w:tab/>
        <w:t>KP721934</w:t>
      </w:r>
    </w:p>
    <w:p>
      <w:pPr>
        <w:pStyle w:val="Normal"/>
        <w:rPr/>
      </w:pPr>
      <w:r>
        <w:rPr/>
        <w:t>NS5B.sqn ZX2005-513</w:t>
        <w:tab/>
        <w:t>KP721866</w:t>
      </w:r>
      <w:r>
        <w:rPr/>
        <w:t xml:space="preserve">           </w:t>
      </w:r>
      <w:r>
        <w:rPr/>
        <w:t>CE1.sqn  ZX2005-513</w:t>
        <w:tab/>
        <w:t>KP721935</w:t>
      </w:r>
    </w:p>
    <w:p>
      <w:pPr>
        <w:pStyle w:val="Normal"/>
        <w:rPr/>
      </w:pPr>
      <w:r>
        <w:rPr/>
        <w:t>NS5B.sqn ZX2005-514</w:t>
        <w:tab/>
        <w:t>KP721867</w:t>
      </w:r>
      <w:r>
        <w:rPr/>
        <w:t xml:space="preserve">           </w:t>
      </w:r>
      <w:r>
        <w:rPr/>
        <w:t>CE1.sqn  ZX2005-514</w:t>
        <w:tab/>
        <w:t>KP721936</w:t>
      </w:r>
    </w:p>
    <w:p>
      <w:pPr>
        <w:pStyle w:val="Normal"/>
        <w:rPr/>
      </w:pPr>
      <w:r>
        <w:rPr/>
        <w:t>NS5B.sqn ZX2005-515</w:t>
        <w:tab/>
        <w:t>KP721868</w:t>
      </w:r>
      <w:r>
        <w:rPr/>
        <w:t xml:space="preserve">           </w:t>
      </w:r>
      <w:r>
        <w:rPr/>
        <w:t>CE1.sqn  ZX2005-515</w:t>
        <w:tab/>
        <w:t>KP721937</w:t>
      </w:r>
    </w:p>
    <w:p>
      <w:pPr>
        <w:pStyle w:val="Normal"/>
        <w:rPr/>
      </w:pPr>
      <w:r>
        <w:rPr/>
        <w:t>NS5B.sqn ZX2005-516</w:t>
        <w:tab/>
        <w:t>KP721869</w:t>
      </w:r>
      <w:r>
        <w:rPr/>
        <w:t xml:space="preserve">           </w:t>
      </w:r>
      <w:r>
        <w:rPr/>
        <w:t>CE1.sqn  ZX2005-516</w:t>
        <w:tab/>
        <w:t>KP721938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2T03:58:00Z</dcterms:created>
  <dc:creator>qiufeng</dc:creator>
  <dc:description/>
  <cp:keywords/>
  <dc:language>en-US</dc:language>
  <cp:lastModifiedBy>qiufeng</cp:lastModifiedBy>
  <dcterms:modified xsi:type="dcterms:W3CDTF">2015-02-02T06:47:00Z</dcterms:modified>
  <cp:revision>5</cp:revision>
  <dc:subject/>
  <dc:title/>
</cp:coreProperties>
</file>